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6714EA" w14:textId="7652361D" w:rsidR="008C5781" w:rsidRPr="00754CA5" w:rsidRDefault="008C5781" w:rsidP="008C5781">
      <w:pPr>
        <w:pStyle w:val="Kop2"/>
        <w:rPr>
          <w:rFonts w:eastAsia="Calibri"/>
          <w:lang w:val="en-GB"/>
        </w:rPr>
      </w:pPr>
      <w:bookmarkStart w:id="0" w:name="_Toc105576350"/>
      <w:r>
        <w:rPr>
          <w:rFonts w:eastAsia="Calibri"/>
          <w:lang w:val="en-GB"/>
        </w:rPr>
        <w:t xml:space="preserve">ANNEX </w:t>
      </w:r>
      <w:r w:rsidR="009F67F0">
        <w:rPr>
          <w:rFonts w:eastAsia="Calibri"/>
          <w:lang w:val="en-GB"/>
        </w:rPr>
        <w:t>B</w:t>
      </w:r>
      <w:r>
        <w:rPr>
          <w:rFonts w:eastAsia="Calibri"/>
          <w:lang w:val="en-GB"/>
        </w:rPr>
        <w:t xml:space="preserve">: </w:t>
      </w:r>
      <w:r w:rsidRPr="00754CA5">
        <w:rPr>
          <w:rFonts w:eastAsia="Calibri"/>
          <w:lang w:val="en-GB"/>
        </w:rPr>
        <w:t xml:space="preserve">List of articles with evidence </w:t>
      </w:r>
      <w:r>
        <w:rPr>
          <w:rFonts w:eastAsia="Calibri"/>
          <w:lang w:val="en-GB"/>
        </w:rPr>
        <w:t>f</w:t>
      </w:r>
      <w:r w:rsidRPr="00754CA5">
        <w:rPr>
          <w:rFonts w:eastAsia="Calibri"/>
          <w:lang w:val="en-GB"/>
        </w:rPr>
        <w:t>or CMOC’s</w:t>
      </w:r>
      <w:bookmarkEnd w:id="0"/>
    </w:p>
    <w:p w14:paraId="766BDEDD" w14:textId="77777777" w:rsidR="008C5781" w:rsidRPr="00754CA5" w:rsidRDefault="004B6985" w:rsidP="008C5781">
      <w:pPr>
        <w:rPr>
          <w:lang w:val="en-GB"/>
        </w:rPr>
      </w:pPr>
      <w:r>
        <w:rPr>
          <w:noProof/>
          <w:lang w:val="en-GB"/>
        </w:rPr>
        <w:object w:dxaOrig="16420" w:dyaOrig="24960" w14:anchorId="6379465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6" type="#_x0000_t75" alt="" style="width:436.2pt;height:661.65pt;mso-width-percent:0;mso-height-percent:0;mso-width-percent:0;mso-height-percent:0" o:ole="">
            <v:imagedata r:id="rId5" o:title=""/>
          </v:shape>
          <o:OLEObject Type="Embed" ProgID="Excel.Sheet.12" ShapeID="_x0000_i1026" DrawAspect="Content" ObjectID="_1737006959" r:id="rId6"/>
        </w:object>
      </w:r>
    </w:p>
    <w:p w14:paraId="2351CDC8" w14:textId="77777777" w:rsidR="008C5781" w:rsidRPr="00754CA5" w:rsidRDefault="004B6985" w:rsidP="008C5781">
      <w:pPr>
        <w:rPr>
          <w:lang w:val="en-GB"/>
        </w:rPr>
      </w:pPr>
      <w:r>
        <w:rPr>
          <w:noProof/>
          <w:lang w:val="en-GB"/>
        </w:rPr>
        <w:object w:dxaOrig="16420" w:dyaOrig="23600" w14:anchorId="1B78A5B6">
          <v:shape id="_x0000_i1025" type="#_x0000_t75" alt="" style="width:440.95pt;height:633.8pt;mso-width-percent:0;mso-height-percent:0;mso-width-percent:0;mso-height-percent:0" o:ole="">
            <v:imagedata r:id="rId7" o:title=""/>
          </v:shape>
          <o:OLEObject Type="Embed" ProgID="Excel.Sheet.12" ShapeID="_x0000_i1025" DrawAspect="Content" ObjectID="_1737006960" r:id="rId8"/>
        </w:object>
      </w:r>
    </w:p>
    <w:p w14:paraId="0A064086" w14:textId="375ABFC7" w:rsidR="008C5781" w:rsidRPr="00583679" w:rsidRDefault="008C5781" w:rsidP="008C5781">
      <w:pPr>
        <w:pStyle w:val="Bijschrift"/>
        <w:keepNext/>
        <w:rPr>
          <w:lang w:val="en-US"/>
        </w:rPr>
      </w:pPr>
      <w:r w:rsidRPr="00583679">
        <w:rPr>
          <w:lang w:val="en-US"/>
        </w:rPr>
        <w:t xml:space="preserve">Table </w:t>
      </w:r>
      <w:r w:rsidR="00E34306">
        <w:t>S1:</w:t>
      </w:r>
      <w:r w:rsidRPr="00583679">
        <w:rPr>
          <w:lang w:val="en-US"/>
        </w:rPr>
        <w:t xml:space="preserve"> articles used as evidence for the CMOC's</w:t>
      </w:r>
    </w:p>
    <w:p w14:paraId="14503120" w14:textId="77777777" w:rsidR="008C5781" w:rsidRPr="008C5781" w:rsidRDefault="008C5781" w:rsidP="008C5781">
      <w:pPr>
        <w:rPr>
          <w:lang w:val="en-US"/>
        </w:rPr>
      </w:pPr>
    </w:p>
    <w:p w14:paraId="3D4064FA" w14:textId="77777777" w:rsidR="004C5FF5" w:rsidRPr="008C5781" w:rsidRDefault="00000000">
      <w:pPr>
        <w:rPr>
          <w:lang w:val="en-US"/>
        </w:rPr>
      </w:pPr>
    </w:p>
    <w:sectPr w:rsidR="004C5FF5" w:rsidRPr="008C578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531C74"/>
    <w:multiLevelType w:val="hybridMultilevel"/>
    <w:tmpl w:val="9564AD9E"/>
    <w:lvl w:ilvl="0" w:tplc="04130015">
      <w:start w:val="1"/>
      <w:numFmt w:val="upperLetter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277769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5781"/>
    <w:rsid w:val="000031D8"/>
    <w:rsid w:val="0000323E"/>
    <w:rsid w:val="00005B2E"/>
    <w:rsid w:val="000060ED"/>
    <w:rsid w:val="00020A9A"/>
    <w:rsid w:val="00023268"/>
    <w:rsid w:val="00023A0B"/>
    <w:rsid w:val="000352CF"/>
    <w:rsid w:val="00065C8E"/>
    <w:rsid w:val="00072768"/>
    <w:rsid w:val="00092377"/>
    <w:rsid w:val="000A2634"/>
    <w:rsid w:val="000C736A"/>
    <w:rsid w:val="000D102B"/>
    <w:rsid w:val="000D6FBA"/>
    <w:rsid w:val="000E19DE"/>
    <w:rsid w:val="000E1D54"/>
    <w:rsid w:val="000F0224"/>
    <w:rsid w:val="00106828"/>
    <w:rsid w:val="0012042A"/>
    <w:rsid w:val="0014756C"/>
    <w:rsid w:val="00152288"/>
    <w:rsid w:val="00154A87"/>
    <w:rsid w:val="00172BF0"/>
    <w:rsid w:val="00180C7E"/>
    <w:rsid w:val="001934C1"/>
    <w:rsid w:val="001B3F60"/>
    <w:rsid w:val="001B45DD"/>
    <w:rsid w:val="001B6DC4"/>
    <w:rsid w:val="001D7735"/>
    <w:rsid w:val="001E1CED"/>
    <w:rsid w:val="002139B1"/>
    <w:rsid w:val="0022034C"/>
    <w:rsid w:val="00255987"/>
    <w:rsid w:val="00264267"/>
    <w:rsid w:val="0028495A"/>
    <w:rsid w:val="00297AF4"/>
    <w:rsid w:val="002A14CD"/>
    <w:rsid w:val="002A55AD"/>
    <w:rsid w:val="002A55D8"/>
    <w:rsid w:val="002A7E41"/>
    <w:rsid w:val="002D0086"/>
    <w:rsid w:val="0030123C"/>
    <w:rsid w:val="0030699B"/>
    <w:rsid w:val="00310A4C"/>
    <w:rsid w:val="00315906"/>
    <w:rsid w:val="0033244B"/>
    <w:rsid w:val="003411A1"/>
    <w:rsid w:val="00346161"/>
    <w:rsid w:val="003517FD"/>
    <w:rsid w:val="00353411"/>
    <w:rsid w:val="0035401B"/>
    <w:rsid w:val="003913D0"/>
    <w:rsid w:val="00395793"/>
    <w:rsid w:val="003C62D9"/>
    <w:rsid w:val="003C7B70"/>
    <w:rsid w:val="00411A3F"/>
    <w:rsid w:val="004172A5"/>
    <w:rsid w:val="00432F3A"/>
    <w:rsid w:val="004359EE"/>
    <w:rsid w:val="004368C0"/>
    <w:rsid w:val="00437CD3"/>
    <w:rsid w:val="004439CF"/>
    <w:rsid w:val="00444040"/>
    <w:rsid w:val="004465EE"/>
    <w:rsid w:val="00453EC5"/>
    <w:rsid w:val="00497DBA"/>
    <w:rsid w:val="004A652D"/>
    <w:rsid w:val="004B11D6"/>
    <w:rsid w:val="004B5691"/>
    <w:rsid w:val="004B6985"/>
    <w:rsid w:val="004C1805"/>
    <w:rsid w:val="004D5FA5"/>
    <w:rsid w:val="004E7B8C"/>
    <w:rsid w:val="005053BB"/>
    <w:rsid w:val="00515F19"/>
    <w:rsid w:val="00534371"/>
    <w:rsid w:val="00535811"/>
    <w:rsid w:val="00541AFB"/>
    <w:rsid w:val="00543ED8"/>
    <w:rsid w:val="00576528"/>
    <w:rsid w:val="00586506"/>
    <w:rsid w:val="005978F2"/>
    <w:rsid w:val="005A217A"/>
    <w:rsid w:val="0060168A"/>
    <w:rsid w:val="00604DCD"/>
    <w:rsid w:val="00616C15"/>
    <w:rsid w:val="00655EF1"/>
    <w:rsid w:val="006568B1"/>
    <w:rsid w:val="00674D25"/>
    <w:rsid w:val="0067771C"/>
    <w:rsid w:val="00685013"/>
    <w:rsid w:val="00687338"/>
    <w:rsid w:val="00693AC7"/>
    <w:rsid w:val="006B4A6E"/>
    <w:rsid w:val="006B6C43"/>
    <w:rsid w:val="006C33E3"/>
    <w:rsid w:val="006C498A"/>
    <w:rsid w:val="006D022E"/>
    <w:rsid w:val="006D643A"/>
    <w:rsid w:val="006F3DDA"/>
    <w:rsid w:val="006F47C9"/>
    <w:rsid w:val="00702C09"/>
    <w:rsid w:val="00717336"/>
    <w:rsid w:val="00723A6E"/>
    <w:rsid w:val="0073530B"/>
    <w:rsid w:val="0074669B"/>
    <w:rsid w:val="00773E43"/>
    <w:rsid w:val="00783B0D"/>
    <w:rsid w:val="00790DCF"/>
    <w:rsid w:val="007B5719"/>
    <w:rsid w:val="007E794B"/>
    <w:rsid w:val="00802882"/>
    <w:rsid w:val="00803419"/>
    <w:rsid w:val="00803B34"/>
    <w:rsid w:val="00810C8A"/>
    <w:rsid w:val="0083214B"/>
    <w:rsid w:val="00843250"/>
    <w:rsid w:val="00876392"/>
    <w:rsid w:val="00881E61"/>
    <w:rsid w:val="00884DE4"/>
    <w:rsid w:val="00890B61"/>
    <w:rsid w:val="008B15A6"/>
    <w:rsid w:val="008C5781"/>
    <w:rsid w:val="008D1DF0"/>
    <w:rsid w:val="008F3253"/>
    <w:rsid w:val="009034AD"/>
    <w:rsid w:val="0090573C"/>
    <w:rsid w:val="00923E35"/>
    <w:rsid w:val="00942390"/>
    <w:rsid w:val="00942EBC"/>
    <w:rsid w:val="00952080"/>
    <w:rsid w:val="0095533E"/>
    <w:rsid w:val="00961E8C"/>
    <w:rsid w:val="0096487F"/>
    <w:rsid w:val="0096527E"/>
    <w:rsid w:val="00984802"/>
    <w:rsid w:val="009859C4"/>
    <w:rsid w:val="00990A1B"/>
    <w:rsid w:val="00997A09"/>
    <w:rsid w:val="009D0B3B"/>
    <w:rsid w:val="009D1463"/>
    <w:rsid w:val="009E45DE"/>
    <w:rsid w:val="009F67F0"/>
    <w:rsid w:val="00A1478B"/>
    <w:rsid w:val="00A25DF6"/>
    <w:rsid w:val="00A35FA2"/>
    <w:rsid w:val="00A470FE"/>
    <w:rsid w:val="00A47E85"/>
    <w:rsid w:val="00A704F5"/>
    <w:rsid w:val="00A7095F"/>
    <w:rsid w:val="00A724BA"/>
    <w:rsid w:val="00A9521F"/>
    <w:rsid w:val="00AB19A1"/>
    <w:rsid w:val="00AB6AE7"/>
    <w:rsid w:val="00AC44DA"/>
    <w:rsid w:val="00B07441"/>
    <w:rsid w:val="00B13FA0"/>
    <w:rsid w:val="00B14BAB"/>
    <w:rsid w:val="00B2318E"/>
    <w:rsid w:val="00B2500E"/>
    <w:rsid w:val="00B57C0E"/>
    <w:rsid w:val="00B70B26"/>
    <w:rsid w:val="00B8510D"/>
    <w:rsid w:val="00B87C06"/>
    <w:rsid w:val="00B95830"/>
    <w:rsid w:val="00BA7AF5"/>
    <w:rsid w:val="00BB360F"/>
    <w:rsid w:val="00BB4845"/>
    <w:rsid w:val="00BB702E"/>
    <w:rsid w:val="00BC3391"/>
    <w:rsid w:val="00BC526E"/>
    <w:rsid w:val="00BD3B14"/>
    <w:rsid w:val="00BF4859"/>
    <w:rsid w:val="00C01462"/>
    <w:rsid w:val="00C16A1F"/>
    <w:rsid w:val="00C20788"/>
    <w:rsid w:val="00C20CF5"/>
    <w:rsid w:val="00C42D93"/>
    <w:rsid w:val="00C732B6"/>
    <w:rsid w:val="00C93E77"/>
    <w:rsid w:val="00CB3002"/>
    <w:rsid w:val="00CB332B"/>
    <w:rsid w:val="00CB5823"/>
    <w:rsid w:val="00CD4BE7"/>
    <w:rsid w:val="00CE2F03"/>
    <w:rsid w:val="00CE64A3"/>
    <w:rsid w:val="00CF36A7"/>
    <w:rsid w:val="00D50BB5"/>
    <w:rsid w:val="00D543E3"/>
    <w:rsid w:val="00D5696C"/>
    <w:rsid w:val="00D6277D"/>
    <w:rsid w:val="00D746B8"/>
    <w:rsid w:val="00D84430"/>
    <w:rsid w:val="00D87583"/>
    <w:rsid w:val="00D9342B"/>
    <w:rsid w:val="00DA07C6"/>
    <w:rsid w:val="00DA2898"/>
    <w:rsid w:val="00DA3139"/>
    <w:rsid w:val="00DB3E7F"/>
    <w:rsid w:val="00DB4586"/>
    <w:rsid w:val="00DB59FC"/>
    <w:rsid w:val="00DC4A2E"/>
    <w:rsid w:val="00DC5E9B"/>
    <w:rsid w:val="00DD5BA4"/>
    <w:rsid w:val="00DE3FFD"/>
    <w:rsid w:val="00DF322A"/>
    <w:rsid w:val="00E02B51"/>
    <w:rsid w:val="00E2434C"/>
    <w:rsid w:val="00E25872"/>
    <w:rsid w:val="00E34306"/>
    <w:rsid w:val="00E540F4"/>
    <w:rsid w:val="00E5724D"/>
    <w:rsid w:val="00E62F97"/>
    <w:rsid w:val="00E63422"/>
    <w:rsid w:val="00E65381"/>
    <w:rsid w:val="00E664FE"/>
    <w:rsid w:val="00E71B04"/>
    <w:rsid w:val="00E82B0D"/>
    <w:rsid w:val="00ED0D17"/>
    <w:rsid w:val="00EE05D7"/>
    <w:rsid w:val="00F03F11"/>
    <w:rsid w:val="00F22339"/>
    <w:rsid w:val="00F2401D"/>
    <w:rsid w:val="00F32C3E"/>
    <w:rsid w:val="00F42168"/>
    <w:rsid w:val="00F61BD8"/>
    <w:rsid w:val="00F67678"/>
    <w:rsid w:val="00F76FA6"/>
    <w:rsid w:val="00F77CCB"/>
    <w:rsid w:val="00F8217B"/>
    <w:rsid w:val="00F97D0E"/>
    <w:rsid w:val="00FA1D01"/>
    <w:rsid w:val="00FA4162"/>
    <w:rsid w:val="00FA4679"/>
    <w:rsid w:val="00FB4C4B"/>
    <w:rsid w:val="00FC0415"/>
    <w:rsid w:val="00FC3809"/>
    <w:rsid w:val="00FC4C10"/>
    <w:rsid w:val="00FD5BC0"/>
    <w:rsid w:val="00FE303D"/>
    <w:rsid w:val="00FE5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3CBE3E"/>
  <w15:chartTrackingRefBased/>
  <w15:docId w15:val="{9F84EF1E-99EC-9941-8691-7981E7F14B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B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C5781"/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8C578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8C578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ijschrift">
    <w:name w:val="caption"/>
    <w:basedOn w:val="Standaard"/>
    <w:next w:val="Standaard"/>
    <w:uiPriority w:val="35"/>
    <w:unhideWhenUsed/>
    <w:qFormat/>
    <w:rsid w:val="008C5781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package" Target="embeddings/Microsoft_Excel-werkblad1.xlsx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package" Target="embeddings/Microsoft_Excel-werkblad.xlsx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4</Words>
  <Characters>134</Characters>
  <Application>Microsoft Office Word</Application>
  <DocSecurity>0</DocSecurity>
  <Lines>1</Lines>
  <Paragraphs>1</Paragraphs>
  <ScaleCrop>false</ScaleCrop>
  <Company/>
  <LinksUpToDate>false</LinksUpToDate>
  <CharactersWithSpaces>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Cornu</dc:creator>
  <cp:keywords/>
  <dc:description/>
  <cp:lastModifiedBy>Tom Cornu</cp:lastModifiedBy>
  <cp:revision>5</cp:revision>
  <dcterms:created xsi:type="dcterms:W3CDTF">2022-10-07T09:27:00Z</dcterms:created>
  <dcterms:modified xsi:type="dcterms:W3CDTF">2023-02-04T08:09:00Z</dcterms:modified>
</cp:coreProperties>
</file>